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494" w:rsidRDefault="000B243A" w:rsidP="00A56494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</w:t>
      </w:r>
      <w:r w:rsidR="00A56494" w:rsidRPr="00B559F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bookmarkStart w:id="0" w:name="_GoBack"/>
      <w:bookmarkEnd w:id="0"/>
      <w:r w:rsidR="00A5649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56494" w:rsidRPr="00EC36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mmary of predictive performance using different number of top probes</w:t>
      </w:r>
      <w:r w:rsid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drug response prediction (three levels) in two studies.</w:t>
      </w:r>
    </w:p>
    <w:tbl>
      <w:tblPr>
        <w:tblStyle w:val="PlainTable310"/>
        <w:tblW w:w="1293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1485"/>
        <w:gridCol w:w="1123"/>
        <w:gridCol w:w="756"/>
        <w:gridCol w:w="756"/>
        <w:gridCol w:w="1829"/>
        <w:gridCol w:w="1123"/>
        <w:gridCol w:w="756"/>
        <w:gridCol w:w="756"/>
        <w:gridCol w:w="1829"/>
      </w:tblGrid>
      <w:tr w:rsidR="00A56494" w:rsidRPr="00C532CC" w:rsidTr="00CB5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4464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 Fold with 10 Repeats Cross Validation</w:t>
            </w:r>
          </w:p>
        </w:tc>
        <w:tc>
          <w:tcPr>
            <w:tcW w:w="446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eave One Out Cross Validation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ber of top genes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6494" w:rsidRPr="00C84C74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4C74">
              <w:rPr>
                <w:rFonts w:ascii="Times New Roman" w:eastAsia="Times New Roman" w:hAnsi="Times New Roman" w:cs="Times New Roman"/>
                <w:sz w:val="20"/>
                <w:szCs w:val="24"/>
              </w:rPr>
              <w:t>Prior Scal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6494" w:rsidRPr="00C84C74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4C74">
              <w:rPr>
                <w:rFonts w:ascii="Times New Roman" w:eastAsia="Times New Roman" w:hAnsi="Times New Roman" w:cs="Times New Roman"/>
                <w:sz w:val="20"/>
                <w:szCs w:val="24"/>
              </w:rPr>
              <w:t>Devianc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6494" w:rsidRPr="00C84C74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4C74">
              <w:rPr>
                <w:rFonts w:ascii="Times New Roman" w:eastAsia="Times New Roman" w:hAnsi="Times New Roman" w:cs="Times New Roman"/>
                <w:sz w:val="20"/>
                <w:szCs w:val="24"/>
              </w:rPr>
              <w:t>AUC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SE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isclassification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6494" w:rsidRPr="00C84C74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4C74">
              <w:rPr>
                <w:rFonts w:ascii="Times New Roman" w:eastAsia="Times New Roman" w:hAnsi="Times New Roman" w:cs="Times New Roman"/>
                <w:sz w:val="20"/>
                <w:szCs w:val="24"/>
              </w:rPr>
              <w:t>Devianc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6494" w:rsidRPr="00C84C74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84C74">
              <w:rPr>
                <w:rFonts w:ascii="Times New Roman" w:eastAsia="Times New Roman" w:hAnsi="Times New Roman" w:cs="Times New Roman"/>
                <w:sz w:val="20"/>
                <w:szCs w:val="24"/>
              </w:rPr>
              <w:t>AUC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SE</w:t>
            </w:r>
          </w:p>
        </w:tc>
        <w:tc>
          <w:tcPr>
            <w:tcW w:w="1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74502C" w:rsidP="0074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</w:t>
            </w:r>
            <w:r w:rsidR="00A56494"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sclassification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0E41FD" w:rsidP="007450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ulligan et al. (10</w:t>
            </w:r>
            <w:r w:rsidR="00A56494" w:rsidRPr="00DD176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  <w:r w:rsidR="00A56494"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(Three Level Outcome)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9.45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8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9.7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9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2</w:t>
            </w:r>
          </w:p>
        </w:tc>
        <w:tc>
          <w:tcPr>
            <w:tcW w:w="18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86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6.11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9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6.30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9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0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2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9.989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1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5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8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0.45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1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6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0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5.66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2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3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8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8.38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1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5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90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0.714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6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7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.73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9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82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3.98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8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1.35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3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3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0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6.88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5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8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2.50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5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4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9.85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8.52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9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9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4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6.815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3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4.755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5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3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8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7.80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4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4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7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6.29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5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0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8.17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4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3.47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3</w:t>
            </w:r>
          </w:p>
        </w:tc>
        <w:tc>
          <w:tcPr>
            <w:tcW w:w="1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8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0E41FD" w:rsidP="007450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erragna et al. (2</w:t>
            </w:r>
            <w:r w:rsidR="00A56494" w:rsidRPr="00DD176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  <w:r w:rsidR="00A56494"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(Three Level Outcome)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9.34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0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6.87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1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47</w:t>
            </w:r>
          </w:p>
        </w:tc>
        <w:tc>
          <w:tcPr>
            <w:tcW w:w="18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12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7.13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2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3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3.63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49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6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3.86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4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2.77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2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6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6.73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5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6.66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0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4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9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0.30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8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4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2.17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62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6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5.50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14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32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7.31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1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2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0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5.10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3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4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0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5.24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4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40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1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2.08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4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6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9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3.38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4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7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9</w:t>
            </w:r>
          </w:p>
        </w:tc>
      </w:tr>
      <w:tr w:rsidR="00A56494" w:rsidRPr="00C532CC" w:rsidTr="00CB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6.26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8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6.91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0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5</w:t>
            </w:r>
          </w:p>
        </w:tc>
      </w:tr>
      <w:tr w:rsidR="00A56494" w:rsidRPr="00C532CC" w:rsidTr="00CB51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0</w:t>
            </w:r>
          </w:p>
        </w:tc>
        <w:tc>
          <w:tcPr>
            <w:tcW w:w="1485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5.34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49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0</w:t>
            </w:r>
          </w:p>
        </w:tc>
        <w:tc>
          <w:tcPr>
            <w:tcW w:w="1829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4</w:t>
            </w:r>
          </w:p>
        </w:tc>
        <w:tc>
          <w:tcPr>
            <w:tcW w:w="1123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5.76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1</w:t>
            </w:r>
          </w:p>
        </w:tc>
        <w:tc>
          <w:tcPr>
            <w:tcW w:w="1829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92</w:t>
            </w:r>
          </w:p>
        </w:tc>
      </w:tr>
      <w:tr w:rsidR="00A56494" w:rsidRPr="00C532CC" w:rsidTr="0074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4.76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29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6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5.7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29</w:t>
            </w:r>
          </w:p>
        </w:tc>
        <w:tc>
          <w:tcPr>
            <w:tcW w:w="1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56494" w:rsidRPr="00C532CC" w:rsidRDefault="00A56494" w:rsidP="007450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532C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9</w:t>
            </w:r>
          </w:p>
        </w:tc>
      </w:tr>
    </w:tbl>
    <w:p w:rsidR="00AE1413" w:rsidRPr="00AE1413" w:rsidRDefault="00AE1413" w:rsidP="0074502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AE1413" w:rsidRPr="00AE1413" w:rsidSect="0074502C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D617A4"/>
    <w:rsid w:val="000B243A"/>
    <w:rsid w:val="000E41FD"/>
    <w:rsid w:val="0013364C"/>
    <w:rsid w:val="001D49CF"/>
    <w:rsid w:val="003A0FC0"/>
    <w:rsid w:val="004822D5"/>
    <w:rsid w:val="00557200"/>
    <w:rsid w:val="00581231"/>
    <w:rsid w:val="006463EC"/>
    <w:rsid w:val="0074502C"/>
    <w:rsid w:val="00823042"/>
    <w:rsid w:val="00870712"/>
    <w:rsid w:val="008A2D83"/>
    <w:rsid w:val="00A56494"/>
    <w:rsid w:val="00AE1413"/>
    <w:rsid w:val="00C532CC"/>
    <w:rsid w:val="00C84C74"/>
    <w:rsid w:val="00C9169F"/>
    <w:rsid w:val="00CB510F"/>
    <w:rsid w:val="00CE4F55"/>
    <w:rsid w:val="00D617A4"/>
    <w:rsid w:val="00DD176D"/>
    <w:rsid w:val="00E7156A"/>
    <w:rsid w:val="00EF7156"/>
    <w:rsid w:val="00F8583E"/>
    <w:rsid w:val="00FD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A2D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8A2D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0">
    <w:name w:val="Plain Table 31"/>
    <w:basedOn w:val="TableNormal"/>
    <w:uiPriority w:val="43"/>
    <w:rsid w:val="00A56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A2D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8A2D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0">
    <w:name w:val="Plain Table 31"/>
    <w:basedOn w:val="TableNormal"/>
    <w:uiPriority w:val="43"/>
    <w:rsid w:val="00A56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0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85</Words>
  <Characters>1482</Characters>
  <Application>Microsoft Office Word</Application>
  <DocSecurity>0</DocSecurity>
  <Lines>247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 Zhang</dc:creator>
  <cp:keywords/>
  <dc:description/>
  <cp:lastModifiedBy>S3G_Apply_Fixed_Case</cp:lastModifiedBy>
  <cp:revision>20</cp:revision>
  <dcterms:created xsi:type="dcterms:W3CDTF">2017-11-16T16:52:00Z</dcterms:created>
  <dcterms:modified xsi:type="dcterms:W3CDTF">2018-05-08T16:35:00Z</dcterms:modified>
</cp:coreProperties>
</file>